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326B5" w14:textId="3D81128C" w:rsidR="00710AB1" w:rsidRPr="00BF2FC4" w:rsidRDefault="00710AB1" w:rsidP="00710AB1">
      <w:pPr>
        <w:rPr>
          <w:b/>
        </w:rPr>
      </w:pPr>
      <w:r>
        <w:rPr>
          <w:b/>
          <w:bCs/>
        </w:rPr>
        <w:t>S14</w:t>
      </w:r>
      <w:r w:rsidR="007156B2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Changes in weekly household mean (95% CI) energy (kcal) purchased from HFSS products, in London (intervention group) compared to the counterfactual, among households with a main food shopper not living with overweight or obesity and additional changes</w:t>
      </w:r>
      <w:r w:rsidRPr="00147FB1">
        <w:t xml:space="preserve"> </w:t>
      </w:r>
      <w:r>
        <w:t>among households with a main food shopper living with overweight or obesity (n=1,591).</w:t>
      </w:r>
    </w:p>
    <w:p w14:paraId="5630A26D" w14:textId="77777777" w:rsidR="00710AB1" w:rsidRPr="00BF2FC4" w:rsidRDefault="00710AB1" w:rsidP="00710AB1">
      <w:pPr>
        <w:rPr>
          <w:b/>
        </w:rPr>
      </w:pPr>
    </w:p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5528"/>
        <w:gridCol w:w="5529"/>
      </w:tblGrid>
      <w:tr w:rsidR="00710AB1" w:rsidRPr="00DD460D" w14:paraId="45D422C5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4240A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75173" w14:textId="7C12BC96" w:rsidR="00710AB1" w:rsidRPr="00DD460D" w:rsidRDefault="0039073C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</w:t>
            </w:r>
            <w:r w:rsidR="00710AB1">
              <w:rPr>
                <w:rFonts w:cs="Calibri"/>
                <w:b/>
                <w:bCs/>
              </w:rPr>
              <w:t xml:space="preserve">hange in energy purchased 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C7CFF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ditional change in energy purchased</w:t>
            </w:r>
          </w:p>
        </w:tc>
      </w:tr>
      <w:tr w:rsidR="00710AB1" w:rsidRPr="00DD460D" w14:paraId="62FE2F2A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6BB20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5B97B" w14:textId="1F2FBCA6" w:rsidR="00710AB1" w:rsidRPr="00DD460D" w:rsidRDefault="00710AB1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Not living with overweight or obesity (n=966)</w:t>
            </w:r>
            <w:r w:rsidR="0039073C">
              <w:rPr>
                <w:rFonts w:cs="Calibri"/>
                <w:b/>
                <w:bCs/>
              </w:rPr>
              <w:t xml:space="preserve"> </w:t>
            </w:r>
            <w:r w:rsidR="0039073C" w:rsidRPr="0039073C">
              <w:rPr>
                <w:rFonts w:cs="Calibri"/>
              </w:rPr>
              <w:t>[reference group]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96B17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Living with overweight or obesity (n=625)</w:t>
            </w:r>
          </w:p>
        </w:tc>
      </w:tr>
      <w:tr w:rsidR="00710AB1" w:rsidRPr="00DD460D" w14:paraId="43C34713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447FB" w14:textId="77777777" w:rsidR="00710AB1" w:rsidRPr="002F6589" w:rsidRDefault="00710AB1" w:rsidP="00BB3C11">
            <w:pPr>
              <w:widowControl w:val="0"/>
              <w:rPr>
                <w:rFonts w:cs="Calibri"/>
              </w:rPr>
            </w:pPr>
            <w:r w:rsidRPr="00A03437">
              <w:rPr>
                <w:rFonts w:cs="Calibri"/>
              </w:rPr>
              <w:t>Total HFS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A4D56" w14:textId="77777777" w:rsidR="00710AB1" w:rsidRPr="002F6589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803.9 (-1,739.8 to 132.0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5BE52" w14:textId="77777777" w:rsidR="00710AB1" w:rsidRPr="001C6022" w:rsidRDefault="00710AB1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-362.7 (-1,580.7 to 855.4)</w:t>
            </w:r>
          </w:p>
        </w:tc>
      </w:tr>
      <w:tr w:rsidR="00710AB1" w:rsidRPr="00DD460D" w14:paraId="41F3B228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A8456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Chocolate &amp; confectionery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3A851" w14:textId="77777777" w:rsidR="00710AB1" w:rsidRPr="001C6022" w:rsidRDefault="00710AB1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1C6022">
              <w:rPr>
                <w:rFonts w:cs="Calibri"/>
                <w:b/>
                <w:bCs/>
              </w:rPr>
              <w:t>-209.0 (-413.7 to -4.4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CF36F" w14:textId="77777777" w:rsidR="00710AB1" w:rsidRPr="001C6022" w:rsidRDefault="00710AB1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-118.9 (-386.3 to 148.5)</w:t>
            </w:r>
          </w:p>
        </w:tc>
      </w:tr>
      <w:tr w:rsidR="00710AB1" w:rsidRPr="00DD460D" w14:paraId="157D913A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6714A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Puddings &amp; biscuit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4E5AC" w14:textId="77777777" w:rsidR="00710AB1" w:rsidRPr="00BF2FC4" w:rsidRDefault="00710AB1" w:rsidP="00BB3C11">
            <w:pPr>
              <w:widowControl w:val="0"/>
              <w:jc w:val="center"/>
            </w:pPr>
            <w:r>
              <w:t>-149.2 (-491.8 to 193.5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BBD64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12.7 (-546.0 to 320.6)</w:t>
            </w:r>
          </w:p>
        </w:tc>
      </w:tr>
      <w:tr w:rsidR="00710AB1" w:rsidRPr="00DD460D" w14:paraId="6A3E2DBB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92721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ugary drink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ED449" w14:textId="77777777" w:rsidR="00710AB1" w:rsidRPr="00BF2FC4" w:rsidRDefault="00710AB1" w:rsidP="00BB3C11">
            <w:pPr>
              <w:widowControl w:val="0"/>
              <w:jc w:val="center"/>
            </w:pPr>
            <w:r>
              <w:t>6.8 (-42.5 to 56.1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D04F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6 (-37.1 to 102.3)</w:t>
            </w:r>
          </w:p>
        </w:tc>
      </w:tr>
      <w:tr w:rsidR="00710AB1" w:rsidRPr="00DD460D" w14:paraId="2FB11B90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D4043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ugary cereal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748AB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07.5 (-274.1 to 59.2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BAB8C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88.5 (-122.6 to 299.7)</w:t>
            </w:r>
          </w:p>
        </w:tc>
      </w:tr>
      <w:tr w:rsidR="00710AB1" w:rsidRPr="00DD460D" w14:paraId="23442958" w14:textId="77777777" w:rsidTr="0039073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B26F9" w14:textId="77777777" w:rsidR="00710AB1" w:rsidRPr="00DD460D" w:rsidRDefault="00710AB1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avoury snack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2F91E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30.9 (-106.9 to 168.7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BEBDD" w14:textId="77777777" w:rsidR="00710AB1" w:rsidRPr="00DD460D" w:rsidRDefault="00710AB1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49.3 (-132.7 to 231.4)</w:t>
            </w:r>
          </w:p>
        </w:tc>
      </w:tr>
      <w:tr w:rsidR="00710AB1" w:rsidRPr="00DD460D" w14:paraId="69A0D9CD" w14:textId="77777777" w:rsidTr="00BB3C11">
        <w:tc>
          <w:tcPr>
            <w:tcW w:w="13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2E752" w14:textId="77777777" w:rsidR="00710AB1" w:rsidRPr="00DD460D" w:rsidRDefault="00710AB1" w:rsidP="00BB3C11">
            <w:pPr>
              <w:widowControl w:val="0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Bold</w:t>
            </w:r>
            <w:r w:rsidRPr="00DD460D">
              <w:rPr>
                <w:rFonts w:cs="Calibri"/>
              </w:rPr>
              <w:t>, significant at 95% confidence level. Weekly household</w:t>
            </w:r>
            <w:r>
              <w:rPr>
                <w:rFonts w:cs="Calibri"/>
              </w:rPr>
              <w:t xml:space="preserve"> mean</w:t>
            </w:r>
            <w:r w:rsidRPr="00DD460D">
              <w:rPr>
                <w:rFonts w:cs="Calibri"/>
              </w:rPr>
              <w:t xml:space="preserve"> purchases of </w:t>
            </w:r>
            <w:r>
              <w:rPr>
                <w:rFonts w:cs="Calibri"/>
              </w:rPr>
              <w:t>energy</w:t>
            </w:r>
            <w:r w:rsidRPr="00DD460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from HFSS products </w:t>
            </w:r>
            <w:r w:rsidRPr="00DD460D">
              <w:rPr>
                <w:rFonts w:cs="Calibri"/>
              </w:rPr>
              <w:t xml:space="preserve">estimated from </w:t>
            </w:r>
            <w:r>
              <w:rPr>
                <w:rFonts w:cs="Calibri"/>
              </w:rPr>
              <w:t xml:space="preserve">controlled interrupted time series </w:t>
            </w:r>
            <w:r w:rsidRPr="00DD460D">
              <w:rPr>
                <w:rFonts w:cs="Calibri"/>
              </w:rPr>
              <w:t xml:space="preserve">two-part model: part 1 (logit) and part 2 (generalised linear model) with </w:t>
            </w:r>
            <w:r>
              <w:rPr>
                <w:rFonts w:cs="Calibri"/>
              </w:rPr>
              <w:t>gamma</w:t>
            </w:r>
            <w:r w:rsidRPr="00DD460D">
              <w:rPr>
                <w:rFonts w:cs="Calibri"/>
              </w:rPr>
              <w:t xml:space="preserve"> distribution. Models adjusted for festivals, seasons, number of adults in household, number of children in household, and sex, </w:t>
            </w:r>
            <w:proofErr w:type="gramStart"/>
            <w:r w:rsidRPr="00DD460D">
              <w:rPr>
                <w:rFonts w:cs="Calibri"/>
              </w:rPr>
              <w:t>age</w:t>
            </w:r>
            <w:proofErr w:type="gramEnd"/>
            <w:r w:rsidRPr="00DD460D">
              <w:rPr>
                <w:rFonts w:cs="Calibri"/>
              </w:rPr>
              <w:t xml:space="preserve"> and socioeconomic position of main food shopper. Cluster-robust standard errors used. Observations where households did not report any food and drink purchases that week </w:t>
            </w:r>
            <w:r>
              <w:rPr>
                <w:rFonts w:cs="Calibri"/>
              </w:rPr>
              <w:t xml:space="preserve">were </w:t>
            </w:r>
            <w:r w:rsidRPr="00DD460D">
              <w:rPr>
                <w:rFonts w:cs="Calibri"/>
              </w:rPr>
              <w:t>dropped. Data period=18 June 2018 to 29 December 2019.</w:t>
            </w:r>
          </w:p>
        </w:tc>
      </w:tr>
    </w:tbl>
    <w:p w14:paraId="5B58E76F" w14:textId="72A090D8" w:rsidR="00E51758" w:rsidRPr="00786119" w:rsidRDefault="0039073C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9073C"/>
    <w:rsid w:val="003E4A95"/>
    <w:rsid w:val="00452926"/>
    <w:rsid w:val="005430DE"/>
    <w:rsid w:val="005C1F7D"/>
    <w:rsid w:val="005E6341"/>
    <w:rsid w:val="00641886"/>
    <w:rsid w:val="00710AB1"/>
    <w:rsid w:val="007156B2"/>
    <w:rsid w:val="00786119"/>
    <w:rsid w:val="007970BB"/>
    <w:rsid w:val="008745C8"/>
    <w:rsid w:val="008B3DCA"/>
    <w:rsid w:val="0097648F"/>
    <w:rsid w:val="00A4235C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4</cp:revision>
  <dcterms:created xsi:type="dcterms:W3CDTF">2022-01-17T14:31:00Z</dcterms:created>
  <dcterms:modified xsi:type="dcterms:W3CDTF">2022-01-18T18:42:00Z</dcterms:modified>
</cp:coreProperties>
</file>